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1 Primers </w:t>
      </w:r>
      <w:r>
        <w:rPr>
          <w:rFonts w:hint="eastAsia"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construction process of ribozyme-based CRISPR/Cas9 vectors used in the experiment </w:t>
      </w:r>
    </w:p>
    <w:tbl>
      <w:tblPr>
        <w:tblStyle w:val="2"/>
        <w:tblW w:w="886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716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imers</w:t>
            </w:r>
          </w:p>
        </w:tc>
        <w:tc>
          <w:tcPr>
            <w:tcW w:w="716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quence (5’-3’)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69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-up</w:t>
            </w:r>
          </w:p>
        </w:tc>
        <w:tc>
          <w:tcPr>
            <w:tcW w:w="716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TAGCCTATCATTTCGAAGGTTTTAGAGCTAGAAATAG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-low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TGGATCCGTCCCATTCGCCATGCCGAAGCATGTTGCCCAGCCGGCGCCAGCGAGGAGGCTGGGACCATGCCGGCCAAAAGCACCGACTCGGTG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-end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AGAGCTCTTCCACCTGATGAGTCCGTGAGGACGAAACGAGTAAGCTCGTCCATAGCCTATCATTTCG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up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CAAGCTTAGATTAGCCTTTTCAAT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-low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TGAGCTCCGTGTTCTCTCCAA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-up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AGGATCCGGATGATCCCCGATCG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-low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CTGTACAAGGCCCGATCTAGT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-up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CTGTACAAGATTAGCCTTTTCAAT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-low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TGTACACGTGTTCTCTCCAA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-up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TAAATTATCGCGCGCGGTGTCATCT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-low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ACCTTCCGCTTCTTCTTTG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-up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AGCCAGAAGACTTGGTTACG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-low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TCCTTGAATACTCCTGTAGA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l B-up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TCTTGCAGTGCTAGA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l B-low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AGGTGCAAGCTACCT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PTII-up</w:t>
            </w:r>
          </w:p>
        </w:tc>
        <w:tc>
          <w:tcPr>
            <w:tcW w:w="7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GGCTATTCGGCTATGA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PTII-low</w:t>
            </w:r>
          </w:p>
        </w:tc>
        <w:tc>
          <w:tcPr>
            <w:tcW w:w="716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TCAGAAGAACTCGTCAAGAAG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40C"/>
    <w:rsid w:val="00CF540C"/>
    <w:rsid w:val="00F908D2"/>
    <w:rsid w:val="112C50B3"/>
    <w:rsid w:val="155300FF"/>
    <w:rsid w:val="18BA36A7"/>
    <w:rsid w:val="25B66156"/>
    <w:rsid w:val="31F16FAF"/>
    <w:rsid w:val="48A86343"/>
    <w:rsid w:val="4C714F03"/>
    <w:rsid w:val="565044D7"/>
    <w:rsid w:val="695A2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6</Words>
  <Characters>862</Characters>
  <Lines>6</Lines>
  <Paragraphs>1</Paragraphs>
  <TotalTime>17</TotalTime>
  <ScaleCrop>false</ScaleCrop>
  <LinksUpToDate>false</LinksUpToDate>
  <CharactersWithSpaces>901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2T02:25:00Z</dcterms:created>
  <dc:creator>49910</dc:creator>
  <cp:lastModifiedBy>桌子</cp:lastModifiedBy>
  <dcterms:modified xsi:type="dcterms:W3CDTF">2022-03-12T09:30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A1BAF8C35074843AFA2E49BBF8CABF3</vt:lpwstr>
  </property>
</Properties>
</file>